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B849E" w14:textId="7F543840" w:rsidR="0071096F" w:rsidRPr="00F90CC4" w:rsidRDefault="004A0DFD">
      <w:pPr>
        <w:rPr>
          <w:rFonts w:ascii="Times New Roman" w:eastAsia="等线" w:hAnsi="Times New Roman" w:cs="宋体"/>
          <w:color w:val="000000"/>
          <w:kern w:val="0"/>
          <w:sz w:val="22"/>
          <w14:ligatures w14:val="none"/>
        </w:rPr>
      </w:pPr>
      <w:bookmarkStart w:id="0" w:name="_Hlk204536381"/>
      <w:r>
        <w:rPr>
          <w:rFonts w:ascii="Times New Roman" w:eastAsia="等线" w:hAnsi="Times New Roman" w:cs="宋体" w:hint="eastAsia"/>
          <w:color w:val="000000"/>
          <w:kern w:val="0"/>
          <w:sz w:val="22"/>
          <w14:ligatures w14:val="none"/>
        </w:rPr>
        <w:t>S</w:t>
      </w:r>
      <w:r w:rsidRPr="004A0DFD">
        <w:rPr>
          <w:rFonts w:ascii="Times New Roman" w:eastAsia="等线" w:hAnsi="Times New Roman" w:cs="宋体" w:hint="eastAsia"/>
          <w:color w:val="000000"/>
          <w:kern w:val="0"/>
          <w:sz w:val="22"/>
          <w14:ligatures w14:val="none"/>
        </w:rPr>
        <w:t>upplementary materials</w:t>
      </w:r>
      <w:r>
        <w:rPr>
          <w:rFonts w:ascii="Times New Roman" w:eastAsia="等线" w:hAnsi="Times New Roman" w:cs="宋体" w:hint="eastAsia"/>
          <w:color w:val="000000"/>
          <w:kern w:val="0"/>
          <w:sz w:val="22"/>
          <w14:ligatures w14:val="none"/>
        </w:rPr>
        <w:t xml:space="preserve"> </w:t>
      </w:r>
      <w:r w:rsidR="00D94A49" w:rsidRPr="00F90CC4">
        <w:rPr>
          <w:rFonts w:ascii="Times New Roman" w:eastAsia="等线" w:hAnsi="Times New Roman" w:cs="宋体"/>
          <w:color w:val="000000"/>
          <w:kern w:val="0"/>
          <w:sz w:val="22"/>
          <w14:ligatures w14:val="none"/>
        </w:rPr>
        <w:t>Table : Consistency of Body Composition Measurements Across Different Observers and Software Platforms, as Assessed by Intraclass Correlation Coefficients (ICC) and Bland-Altman Analysis</w:t>
      </w:r>
    </w:p>
    <w:p w14:paraId="7D0509A7" w14:textId="77777777" w:rsidR="00D94A49" w:rsidRPr="00F90CC4" w:rsidRDefault="00D94A49">
      <w:pPr>
        <w:rPr>
          <w:rFonts w:ascii="Times New Roman" w:hAnsi="Times New Roman"/>
        </w:rPr>
      </w:pPr>
    </w:p>
    <w:tbl>
      <w:tblPr>
        <w:tblW w:w="0" w:type="auto"/>
        <w:tblInd w:w="108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71"/>
        <w:gridCol w:w="1158"/>
        <w:gridCol w:w="1127"/>
        <w:gridCol w:w="1053"/>
        <w:gridCol w:w="1105"/>
      </w:tblGrid>
      <w:tr w:rsidR="00D94A49" w:rsidRPr="00F90CC4" w14:paraId="1EE8DCF6" w14:textId="77777777" w:rsidTr="006A74B9">
        <w:trPr>
          <w:trHeight w:val="84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26544E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omparison 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7CF813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Intraclass Correlation Coefficient (IC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45AC2D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95% Confidence Interval (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EAE177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Bland-Altman Mean Differ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D83EAA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Bland-Altman Limits of Agreement (</w:t>
            </w:r>
            <w:proofErr w:type="spellStart"/>
            <w:r w:rsidRPr="00F90CC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LoA</w:t>
            </w:r>
            <w:proofErr w:type="spellEnd"/>
            <w:r w:rsidRPr="00F90CC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D94A49" w:rsidRPr="00F90CC4" w14:paraId="2E0B16E5" w14:textId="77777777" w:rsidTr="006A74B9">
        <w:trPr>
          <w:trHeight w:val="280"/>
        </w:trPr>
        <w:tc>
          <w:tcPr>
            <w:tcW w:w="0" w:type="auto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71926C" w14:textId="77777777" w:rsidR="00D94A49" w:rsidRPr="00F90CC4" w:rsidRDefault="00D94A49" w:rsidP="006A74B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Observer</w:t>
            </w:r>
          </w:p>
        </w:tc>
      </w:tr>
      <w:tr w:rsidR="00D94A49" w:rsidRPr="00F90CC4" w14:paraId="3C689CFB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A2AFA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Non-enhanced Visceral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FA637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86D50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88, 0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F66E08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E7E5D2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15, 0.31)</w:t>
            </w:r>
          </w:p>
        </w:tc>
      </w:tr>
      <w:tr w:rsidR="00D94A49" w:rsidRPr="00F90CC4" w14:paraId="47AE9BD5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B0E0C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Arterial Phase Visceral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69311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B4A933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85, 0.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CBE1F1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A7C148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1, 0.34)</w:t>
            </w:r>
          </w:p>
        </w:tc>
      </w:tr>
      <w:tr w:rsidR="00D94A49" w:rsidRPr="00F90CC4" w14:paraId="28F9C48A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D0875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Portal venous Phase Visceral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5A2E51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AFD402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86, 0.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6530DD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0437C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09, 0.17)</w:t>
            </w:r>
          </w:p>
        </w:tc>
      </w:tr>
      <w:tr w:rsidR="00D94A49" w:rsidRPr="00F90CC4" w14:paraId="287948A3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5A978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 xml:space="preserve">Delay </w:t>
            </w:r>
            <w:r w:rsidRPr="00F90CC4"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  <w:t>Phase Visceral</w:t>
            </w: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 xml:space="preserve">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31113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62CD62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84, 0.9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6E0D62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427D7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12, 0.3)</w:t>
            </w:r>
          </w:p>
        </w:tc>
      </w:tr>
      <w:tr w:rsidR="00D94A49" w:rsidRPr="00F90CC4" w14:paraId="239093D9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44D69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Non-enhanced Subcutaneous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7A97D4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1F5BF5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84, 0.9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17ABD5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27DE86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10, 0.26)</w:t>
            </w:r>
          </w:p>
        </w:tc>
      </w:tr>
      <w:tr w:rsidR="00D94A49" w:rsidRPr="00F90CC4" w14:paraId="6EFBD7D7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4A526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Arterial Phase Subcutaneous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0A14A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83860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87, 0.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977FF5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14C5FA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12, 0.08)</w:t>
            </w:r>
          </w:p>
        </w:tc>
      </w:tr>
      <w:tr w:rsidR="00D94A49" w:rsidRPr="00F90CC4" w14:paraId="1D94E4E3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45302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Portal venous Phase Subcutaneous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414FF7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A58137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88, 0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5ABD38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1A0DEB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07, 0.19)</w:t>
            </w:r>
          </w:p>
        </w:tc>
      </w:tr>
      <w:tr w:rsidR="00D94A49" w:rsidRPr="00F90CC4" w14:paraId="35DC2EB6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D9D3F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 xml:space="preserve">Delay </w:t>
            </w:r>
            <w:r w:rsidRPr="00F90CC4"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  <w:t>Phase Subcutaneous</w:t>
            </w: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 xml:space="preserve">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26705A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B0E6E9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89, 0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977E04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A4595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06, 0.20)</w:t>
            </w:r>
          </w:p>
        </w:tc>
      </w:tr>
      <w:tr w:rsidR="00D94A49" w:rsidRPr="00F90CC4" w14:paraId="63BFCCF2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8BDD4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Non-enhanced Skeletal muscle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975352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643A72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90, 0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2F018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1A9E6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2, 0.4)</w:t>
            </w:r>
          </w:p>
        </w:tc>
      </w:tr>
      <w:tr w:rsidR="00D94A49" w:rsidRPr="00F90CC4" w14:paraId="239CE237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64B6F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Arterial Phase Skeletal muscle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8D443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64009C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89, 0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781438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ACA759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08, 0.22)</w:t>
            </w:r>
          </w:p>
        </w:tc>
      </w:tr>
      <w:tr w:rsidR="00D94A49" w:rsidRPr="00F90CC4" w14:paraId="144271B7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F2C80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Portal venous Phase Skeletal muscle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B0024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15684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90, 0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210674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017DC3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10, 0.20)</w:t>
            </w:r>
          </w:p>
        </w:tc>
      </w:tr>
      <w:tr w:rsidR="00D94A49" w:rsidRPr="00F90CC4" w14:paraId="226CA7B2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14515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 xml:space="preserve">Delay </w:t>
            </w:r>
            <w:r w:rsidRPr="00F90CC4"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  <w:t>Phase Skeletal</w:t>
            </w: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 xml:space="preserve"> muscle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941B09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DEB09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85, 0.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8E65AE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DF7A89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08, 0.26)</w:t>
            </w:r>
          </w:p>
        </w:tc>
      </w:tr>
      <w:tr w:rsidR="00D94A49" w:rsidRPr="00F90CC4" w14:paraId="2D6FF9BF" w14:textId="77777777" w:rsidTr="006A74B9">
        <w:trPr>
          <w:trHeight w:val="28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14:paraId="3D6A2DE8" w14:textId="77777777" w:rsidR="00D94A49" w:rsidRPr="00F90CC4" w:rsidRDefault="00D94A49" w:rsidP="006A74B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Software</w:t>
            </w:r>
          </w:p>
        </w:tc>
      </w:tr>
      <w:tr w:rsidR="00D94A49" w:rsidRPr="00F90CC4" w14:paraId="7F7C9FAD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CCD68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Non-enhanced Visceral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0F163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693E4D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94, 0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87F9ED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8BA66D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05, 0.17)</w:t>
            </w:r>
          </w:p>
        </w:tc>
      </w:tr>
      <w:tr w:rsidR="00D94A49" w:rsidRPr="00F90CC4" w14:paraId="6054E061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6A841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Arterial Phase Visceral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1C1EB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293B66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93, 0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D8889A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FD5FE7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08, 0.06)</w:t>
            </w:r>
          </w:p>
        </w:tc>
      </w:tr>
      <w:tr w:rsidR="00D94A49" w:rsidRPr="00F90CC4" w14:paraId="421EEED2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0E3AC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Portal venous Phase Visceral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9B0FAE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B56A04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91, 0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B0F332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6E938B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2, 0.1)</w:t>
            </w:r>
          </w:p>
        </w:tc>
      </w:tr>
      <w:tr w:rsidR="00D94A49" w:rsidRPr="00F90CC4" w14:paraId="60362E40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CD863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 xml:space="preserve">Delay </w:t>
            </w:r>
            <w:r w:rsidRPr="00F90CC4"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  <w:t>Phase Visceral</w:t>
            </w: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 xml:space="preserve">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62F98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1CCE0E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92, 0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19E83F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EF87B6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08, 0.16)</w:t>
            </w:r>
          </w:p>
        </w:tc>
      </w:tr>
      <w:tr w:rsidR="00D94A49" w:rsidRPr="00F90CC4" w14:paraId="48E130EA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944FD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Non-enhanced Subcutaneous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F85B6E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8434E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91, 0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AF7F3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2725C8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15, 0.09)</w:t>
            </w:r>
          </w:p>
        </w:tc>
      </w:tr>
      <w:tr w:rsidR="00D94A49" w:rsidRPr="00F90CC4" w14:paraId="17FBA5DB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E50E3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Arterial Phase Subcutaneous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11B9B4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0E12CD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90, 0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F3F5DF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2C5D14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07, 0.27)</w:t>
            </w:r>
          </w:p>
        </w:tc>
      </w:tr>
      <w:tr w:rsidR="00D94A49" w:rsidRPr="00F90CC4" w14:paraId="19BD2864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67104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Portal venous Phase Subcutaneous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FA719A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E52843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92, 0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69458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B5AD11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08, 0.12)</w:t>
            </w:r>
          </w:p>
        </w:tc>
      </w:tr>
      <w:tr w:rsidR="00D94A49" w:rsidRPr="00F90CC4" w14:paraId="2D1DA0DD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3352F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 xml:space="preserve">Delay </w:t>
            </w:r>
            <w:r w:rsidRPr="00F90CC4"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  <w:t>Phase Subcutaneous</w:t>
            </w: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 xml:space="preserve"> Fat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C1009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5FF971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94, 0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F14B87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EB4E0A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05, 0.13)</w:t>
            </w:r>
          </w:p>
        </w:tc>
      </w:tr>
      <w:tr w:rsidR="00D94A49" w:rsidRPr="00F90CC4" w14:paraId="75A086D5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0FFD8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Non-enhanced Skeletal muscle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53FF32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72196D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95, 0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46329A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102D24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09, 0.07)</w:t>
            </w:r>
          </w:p>
        </w:tc>
      </w:tr>
      <w:tr w:rsidR="00D94A49" w:rsidRPr="00F90CC4" w14:paraId="205B2D80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18188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Arterial Phase Skeletal muscle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B30476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F1CB3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90, 0.9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CE65B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DDF70B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07, 0.19)</w:t>
            </w:r>
          </w:p>
        </w:tc>
      </w:tr>
      <w:tr w:rsidR="00D94A49" w:rsidRPr="00F90CC4" w14:paraId="55D9BF60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D4C6F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Portal venous Phase Skeletal muscle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9A1C5B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ECDAF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93, 0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5B1E0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5CF97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06, 0.12)</w:t>
            </w:r>
          </w:p>
        </w:tc>
      </w:tr>
      <w:tr w:rsidR="00D94A49" w:rsidRPr="00F90CC4" w14:paraId="77D0C314" w14:textId="77777777" w:rsidTr="006A74B9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FB8D1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 xml:space="preserve">Delay </w:t>
            </w:r>
            <w:r w:rsidRPr="00F90CC4"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  <w:t>Phase Skeletal</w:t>
            </w: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 xml:space="preserve"> muscle area (cm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1F5D4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09FEF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0.94, 0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4461A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B228B7" w14:textId="77777777" w:rsidR="00D94A49" w:rsidRPr="00F90CC4" w:rsidRDefault="00D94A49" w:rsidP="006A74B9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  <w14:ligatures w14:val="none"/>
              </w:rPr>
            </w:pPr>
            <w:r w:rsidRPr="00F90CC4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  <w14:ligatures w14:val="none"/>
              </w:rPr>
              <w:t>(-0.10, 0.06)</w:t>
            </w:r>
          </w:p>
        </w:tc>
      </w:tr>
      <w:bookmarkEnd w:id="0"/>
    </w:tbl>
    <w:p w14:paraId="4938E141" w14:textId="77777777" w:rsidR="00D94A49" w:rsidRPr="00F90CC4" w:rsidRDefault="00D94A49">
      <w:pPr>
        <w:rPr>
          <w:rFonts w:ascii="Times New Roman" w:hAnsi="Times New Roman"/>
        </w:rPr>
      </w:pPr>
    </w:p>
    <w:sectPr w:rsidR="00D94A49" w:rsidRPr="00F90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5ECCF" w14:textId="77777777" w:rsidR="00233733" w:rsidRDefault="00233733" w:rsidP="00D94A49">
      <w:pPr>
        <w:rPr>
          <w:rFonts w:hint="eastAsia"/>
        </w:rPr>
      </w:pPr>
      <w:r>
        <w:separator/>
      </w:r>
    </w:p>
  </w:endnote>
  <w:endnote w:type="continuationSeparator" w:id="0">
    <w:p w14:paraId="4543A33E" w14:textId="77777777" w:rsidR="00233733" w:rsidRDefault="00233733" w:rsidP="00D94A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145D62" w14:textId="77777777" w:rsidR="00233733" w:rsidRDefault="00233733" w:rsidP="00D94A49">
      <w:pPr>
        <w:rPr>
          <w:rFonts w:hint="eastAsia"/>
        </w:rPr>
      </w:pPr>
      <w:r>
        <w:separator/>
      </w:r>
    </w:p>
  </w:footnote>
  <w:footnote w:type="continuationSeparator" w:id="0">
    <w:p w14:paraId="42B5983B" w14:textId="77777777" w:rsidR="00233733" w:rsidRDefault="00233733" w:rsidP="00D94A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14A1"/>
    <w:rsid w:val="001A3453"/>
    <w:rsid w:val="00233733"/>
    <w:rsid w:val="0049330D"/>
    <w:rsid w:val="004A0DFD"/>
    <w:rsid w:val="0071096F"/>
    <w:rsid w:val="007B14A1"/>
    <w:rsid w:val="00CE585C"/>
    <w:rsid w:val="00D94A49"/>
    <w:rsid w:val="00DA52B9"/>
    <w:rsid w:val="00DC7119"/>
    <w:rsid w:val="00F90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F4DDA"/>
  <w15:chartTrackingRefBased/>
  <w15:docId w15:val="{7D26E811-34BC-4856-826D-CB99276D9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14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1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14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14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14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14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14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14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14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14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1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1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14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14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14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14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14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14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14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1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14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14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14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14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14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14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1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14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14A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4A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4A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4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4A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67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2</dc:creator>
  <cp:keywords/>
  <dc:description/>
  <cp:lastModifiedBy>Author2</cp:lastModifiedBy>
  <cp:revision>4</cp:revision>
  <dcterms:created xsi:type="dcterms:W3CDTF">2025-07-25T13:16:00Z</dcterms:created>
  <dcterms:modified xsi:type="dcterms:W3CDTF">2025-07-27T11:19:00Z</dcterms:modified>
</cp:coreProperties>
</file>